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F0142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ppendix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 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CL-AI-L2W Draft Scale</w:t>
      </w:r>
    </w:p>
    <w:p w14:paraId="57CED260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structions: The following questions ask about the amount of mental effort you invested in different activities while completing the AI-assisted writing task. Please rate your mental effort for each activity on the scale provided.</w:t>
      </w:r>
    </w:p>
    <w:p w14:paraId="6EFF097A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re are no right or wrong answers. We are interested in your personal experience.</w:t>
      </w:r>
    </w:p>
    <w:p w14:paraId="48266799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cale:</w:t>
      </w:r>
    </w:p>
    <w:p w14:paraId="6DE0B6E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 = Very, very low mental effort</w:t>
      </w:r>
    </w:p>
    <w:p w14:paraId="2BC9E75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 = Very low mental effort</w:t>
      </w:r>
    </w:p>
    <w:p w14:paraId="075CECF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 = Low mental effort</w:t>
      </w:r>
    </w:p>
    <w:p w14:paraId="15261E5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. = Moderate mental effort</w:t>
      </w:r>
    </w:p>
    <w:p w14:paraId="53840575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 = High mental effort</w:t>
      </w:r>
    </w:p>
    <w:p w14:paraId="3ABA6E2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 = Very high mental effort</w:t>
      </w:r>
    </w:p>
    <w:p w14:paraId="5D5DE3D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7 = Very, very high mental effort</w:t>
      </w:r>
    </w:p>
    <w:p w14:paraId="1FEF7066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actor A: Planning &amp; Organization (Traditional Writing Processes)</w:t>
      </w:r>
    </w:p>
    <w:p w14:paraId="658DDEA0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hen completing the AI-assisted writing task, how much mental effort did it take you to...</w:t>
      </w:r>
    </w:p>
    <w:p w14:paraId="688432FE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ecide on the main argument or position for your essay.</w:t>
      </w:r>
    </w:p>
    <w:p w14:paraId="42E58B4C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me up with initial supporting ideas and examples on your own (before using the AI).</w:t>
      </w:r>
    </w:p>
    <w:p w14:paraId="3BAE7A79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reate a logical structure or outline for the entire essay.</w:t>
      </w:r>
    </w:p>
    <w:p w14:paraId="57B1CB54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rganize your arguments and evidence within each paragraph.</w:t>
      </w:r>
    </w:p>
    <w:p w14:paraId="48AF859A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nsure a smooth and logical flow between your paragraphs.</w:t>
      </w:r>
    </w:p>
    <w:p w14:paraId="2ABED25D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ecide what kind of information you needed to find or generate to support your argument.</w:t>
      </w:r>
    </w:p>
    <w:p w14:paraId="06855737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ink about the overall introduction and conclusion of your essay.</w:t>
      </w:r>
    </w:p>
    <w:p w14:paraId="2CAD4E2B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actor B: Prompt Engineering &amp; Management (AI Interaction)</w:t>
      </w:r>
    </w:p>
    <w:p w14:paraId="6621DEB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hen completing the AI-assisted writing task, how much mental effort did it take you to...</w:t>
      </w:r>
    </w:p>
    <w:p w14:paraId="47F37818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 out the best way to phrase your initial questions (prompts) to the AI.</w:t>
      </w:r>
    </w:p>
    <w:p w14:paraId="5D8DF318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ink of specific keywords to guide the AI to give you the most useful response.</w:t>
      </w:r>
    </w:p>
    <w:p w14:paraId="26A46CB7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ephrase or refine your prompts when the AI's first answer was not helpful.</w:t>
      </w:r>
    </w:p>
    <w:p w14:paraId="650786D0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reak down a complex task into a series of smaller, clearer prompts for the AI.</w:t>
      </w:r>
    </w:p>
    <w:p w14:paraId="4939A423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sk the AI effective follow-up questions to get more details or different perspectives.</w:t>
      </w:r>
    </w:p>
    <w:p w14:paraId="3B660A99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anage the conversation with the AI to keep it focused on your writing goal.</w:t>
      </w:r>
    </w:p>
    <w:p w14:paraId="5AED0527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actor C: Critical Output Evaluation (AI Interaction)</w:t>
      </w:r>
    </w:p>
    <w:p w14:paraId="536DF15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hen completing the AI-assisted writing task, how much mental effort did it take you to...</w:t>
      </w:r>
    </w:p>
    <w:p w14:paraId="54638660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Judge whether the information provided by the AI was factually accurate.</w:t>
      </w:r>
    </w:p>
    <w:p w14:paraId="33A599C7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valuate whether the AI's suggestions were relevant to your essay's topic and argument.</w:t>
      </w:r>
    </w:p>
    <w:p w14:paraId="26AFF140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ssess the tone and style of the AI-generated text to see if it was appropriate for academic writing.</w:t>
      </w:r>
    </w:p>
    <w:p w14:paraId="69874DDA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ecide which parts of the AI’s output to use and which parts to ignore or delete.</w:t>
      </w:r>
    </w:p>
    <w:p w14:paraId="493A752E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heck the AI’s text for potential bias or one-sided arguments.</w:t>
      </w:r>
    </w:p>
    <w:p w14:paraId="495A30D9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mpare different responses from the AI to select the best one.</w:t>
      </w:r>
    </w:p>
    <w:p w14:paraId="5CD3B969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dentify and correct awkward or unnatural phrasing in the AI-generated text.</w:t>
      </w:r>
    </w:p>
    <w:p w14:paraId="52601ACB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actor D: Integration &amp; Synthesis (AI Interaction &amp; Writing)</w:t>
      </w:r>
    </w:p>
    <w:p w14:paraId="2E47A9F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hen completing the AI-assisted writing task, how much mental effort did it take you to...</w:t>
      </w:r>
    </w:p>
    <w:p w14:paraId="75983F28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araphrase or rewrite AI-generated sentences to express them in your own words.</w:t>
      </w:r>
    </w:p>
    <w:p w14:paraId="67154638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lend the AI-generated text smoothly with your own writing.</w:t>
      </w:r>
    </w:p>
    <w:p w14:paraId="71B617A3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nsure that your personal authorial voice was not lost when using AI-generated content.</w:t>
      </w:r>
    </w:p>
    <w:p w14:paraId="7D620802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nnect your own ideas logically with the ideas or text provided by the AI.</w:t>
      </w:r>
    </w:p>
    <w:p w14:paraId="0F4C4B34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aintain a consistent grammatical and stylistic flow between your writing and the AI's text.</w:t>
      </w:r>
    </w:p>
    <w:p w14:paraId="223CF6FB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ynthesize information from multiple AI responses into a single, coherent paragraph.</w:t>
      </w:r>
    </w:p>
    <w:p w14:paraId="1BCE2E2E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actor E: Language Expression &amp; Revision (Traditional Writing Processes)</w:t>
      </w:r>
    </w:p>
    <w:p w14:paraId="3037EC08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hen completing the AI-assisted writing task, how much mental effort did it take you to...</w:t>
      </w:r>
    </w:p>
    <w:p w14:paraId="35FDFB36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nd the right vocabulary to express your specific ideas precisely.</w:t>
      </w:r>
    </w:p>
    <w:p w14:paraId="5E0A51DA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nstruct grammatically correct English sentences.</w:t>
      </w:r>
    </w:p>
    <w:p w14:paraId="5C882DD5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ocus on spelling and punctuation while writing and revising.</w:t>
      </w:r>
    </w:p>
    <w:p w14:paraId="22FFAE82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evise the sentences you wrote yourself for clarity and correctness.</w:t>
      </w:r>
    </w:p>
    <w:p w14:paraId="0DD25428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eview the entire essay to check for overall coherence and quality.</w:t>
      </w:r>
    </w:p>
    <w:p w14:paraId="106F7CD3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nsure your final text directly answered the prompt and met all task requirements.</w:t>
      </w:r>
    </w:p>
    <w:p w14:paraId="5FE6D94E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anage your time effectively between writing, using the AI, and revising.</w:t>
      </w:r>
    </w:p>
    <w:p w14:paraId="53419944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ncentrate on the writing task without getting distracted by the AI tool itself.</w:t>
      </w:r>
    </w:p>
    <w:p w14:paraId="596B6188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onitor the overall logic and persuasiveness of your argument as it developed.</w:t>
      </w:r>
    </w:p>
    <w:p w14:paraId="4675706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4B387719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ppendix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B: The Validated Cognitive Load Scale for AI-Assisted L2 Writing (CL-AI-L2W)</w:t>
      </w:r>
    </w:p>
    <w:p w14:paraId="2BBE2ABE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structions: The following questions ask about the amount of mental effort you invested in different activities while completing the AI-assisted writing task. Please rate your mental effort for each activity on the scale provided.</w:t>
      </w:r>
    </w:p>
    <w:p w14:paraId="47D693D9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cale: 1 = Very, very low mental effort | 2 = Very low | 3 = Low | 4 = Moderate | 5 = High | 6 = Very high | 7 = Very, very high mental effort</w:t>
      </w:r>
    </w:p>
    <w:p w14:paraId="7DF66A3E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hen completing the AI-assisted writing task, how much mental effort did it take you to...</w:t>
      </w:r>
    </w:p>
    <w:p w14:paraId="004709A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rompt Management</w:t>
      </w:r>
    </w:p>
    <w:p w14:paraId="3C11B9FF">
      <w:pPr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 out the best way to phrase your initial questions (prompts) to the AI.</w:t>
      </w:r>
    </w:p>
    <w:p w14:paraId="71BA1967">
      <w:pPr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ink of specific keywords to guide the AI to give you the most useful response.</w:t>
      </w:r>
    </w:p>
    <w:p w14:paraId="5D939216">
      <w:pPr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ephrase or refine your prompts when the AI's first answer was not helpful.</w:t>
      </w:r>
    </w:p>
    <w:p w14:paraId="4ABAB22B">
      <w:pPr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reak down a complex task into a series of smaller, clearer prompts for the AI.</w:t>
      </w:r>
    </w:p>
    <w:p w14:paraId="1FCBCBB6">
      <w:pPr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sk the AI effective follow-up questions to get more details or different perspectives.</w:t>
      </w:r>
    </w:p>
    <w:p w14:paraId="16B566AB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ritical Evaluation</w:t>
      </w:r>
    </w:p>
    <w:p w14:paraId="17AED113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. Judge whether the information provided by the AI was factually accurate.</w:t>
      </w:r>
    </w:p>
    <w:p w14:paraId="21CA6E0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7. Evaluate whether the AI's suggestions were relevant to your essay's topic and argument.</w:t>
      </w:r>
    </w:p>
    <w:p w14:paraId="687AE33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8. Assess the tone and style of the AI-generated text to see if it was appropriate for academic writing.</w:t>
      </w:r>
    </w:p>
    <w:p w14:paraId="294E5F6B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9. Decide which parts of the AI’s output to use and which parts to ignore or delete.</w:t>
      </w:r>
    </w:p>
    <w:p w14:paraId="177DC06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0. Check the AI’s text for potential bias or one-sided arguments.</w:t>
      </w:r>
    </w:p>
    <w:p w14:paraId="1F6500CA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tegrative Synthesis</w:t>
      </w:r>
    </w:p>
    <w:p w14:paraId="4F38316F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1. Paraphrase or rewrite AI-generated sentences to express them in your own words.</w:t>
      </w:r>
    </w:p>
    <w:p w14:paraId="2AD2FDEA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2. Blend the AI-generated text smoothly with your own writing.</w:t>
      </w:r>
    </w:p>
    <w:p w14:paraId="121D6996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3. Ensure that your personal authorial voice was not lost when using AI-generated content.</w:t>
      </w:r>
    </w:p>
    <w:p w14:paraId="4323BD0A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4. Connect your own ideas logically with the ideas or text provided by the AI.</w:t>
      </w:r>
    </w:p>
    <w:p w14:paraId="132E062F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uthorial Core Processing</w:t>
      </w:r>
    </w:p>
    <w:p w14:paraId="2A207EB3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5. Decide on the main argument or position for your essay.</w:t>
      </w:r>
    </w:p>
    <w:p w14:paraId="6BCE660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6. Create a logical structure or outline for the entire essay.</w:t>
      </w:r>
    </w:p>
    <w:p w14:paraId="1DAC83B8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7. Find the right vocabulary to express your specific ideas precisely.</w:t>
      </w:r>
    </w:p>
    <w:p w14:paraId="3AEF0E65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8. Construct grammatically correct English sentences.</w:t>
      </w:r>
    </w:p>
    <w:p w14:paraId="2EAA5D52">
      <w:pP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437E0CAF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ppendix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: Item Reduction Process</w:t>
      </w:r>
      <w:bookmarkStart w:id="0" w:name="_GoBack"/>
      <w:bookmarkEnd w:id="0"/>
    </w:p>
    <w:p w14:paraId="02E8E289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C1. Rationale for Item Deletion to Final Scale (18 items)</w:t>
      </w:r>
    </w:p>
    <w:tbl>
      <w:tblPr>
        <w:tblStyle w:val="2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8"/>
        <w:gridCol w:w="710"/>
        <w:gridCol w:w="2898"/>
        <w:gridCol w:w="2870"/>
      </w:tblGrid>
      <w:tr w14:paraId="2183AC64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D7CCE5E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 2: Item Analysis (35 → 30 items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2ACA057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C1600C7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83F6F40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rected Item-Total Correlation &lt; .40</w:t>
            </w:r>
          </w:p>
        </w:tc>
      </w:tr>
      <w:tr w14:paraId="12D79AF2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55BDFDD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E1B6562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13A77B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nage the conversation with the AI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FDAD9BB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= .39</w:t>
            </w:r>
          </w:p>
        </w:tc>
      </w:tr>
      <w:tr w14:paraId="7BCE38F6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8001680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EC67A47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FE51588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ure a smooth and logical flow between paragraphs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E943195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= .38</w:t>
            </w:r>
          </w:p>
        </w:tc>
      </w:tr>
      <w:tr w14:paraId="569E2202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9BFE8E7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A89E1F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51B6A1C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cus on spelling and punctuation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AD26FA6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= .35</w:t>
            </w:r>
          </w:p>
        </w:tc>
      </w:tr>
      <w:tr w14:paraId="0BC647DA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3873338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73BE251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060770F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nage your time effectively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2F8171B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= .34</w:t>
            </w:r>
          </w:p>
        </w:tc>
      </w:tr>
      <w:tr w14:paraId="0654912F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012B8BA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E84BC21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3B8CC1F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centrate on the writing task without getting distracted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7BC5B52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= .31</w:t>
            </w:r>
          </w:p>
        </w:tc>
      </w:tr>
      <w:tr w14:paraId="7EE40FE3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E16405A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 3: EFA Refinement (30 → 18 items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BBE0D2A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6BDA009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C2E1F6A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Loading or Significant Cross-Loading</w:t>
            </w:r>
          </w:p>
        </w:tc>
      </w:tr>
      <w:tr w14:paraId="6BF3E5C2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8B6638C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A4DD2DE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618E8F7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dentify awkward phrasing in AI text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E8B3BC1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oss-loading on F2 (CE, .51) and F4 (ACP, .43).</w:t>
            </w:r>
          </w:p>
        </w:tc>
      </w:tr>
      <w:tr w14:paraId="6194BF8E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AA8AC38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5C8B5F5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B1202F7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vise sentences you wrote yourself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EA2005C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oss-loading on F3 (IS, .44) and F4 (ACP, .49).</w:t>
            </w:r>
          </w:p>
        </w:tc>
      </w:tr>
      <w:tr w14:paraId="140939C6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96E920A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406B60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94BB9BB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view entire essay for overall coherence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E247BA0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ak primary loading (.46) and cross-loadings.</w:t>
            </w:r>
          </w:p>
        </w:tc>
      </w:tr>
      <w:tr w14:paraId="2F612C1E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337C3CC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13245F0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9C1CFBB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ganize arguments within each paragraph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E7C8E0D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dundant with Item 3; weaker loading (.42).</w:t>
            </w:r>
          </w:p>
        </w:tc>
      </w:tr>
      <w:tr w14:paraId="587C6834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5D6D049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881B893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4948A0B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intain consistent flow between your text and AI's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FCA732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dundant with Item 22; weaker loading (.53).</w:t>
            </w:r>
          </w:p>
        </w:tc>
      </w:tr>
      <w:tr w14:paraId="715FD663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8C3A117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22AAD67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A741102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ure final text answered the prompt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2C04096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ceptually closer to F2 (CE); weaker loading (.41).</w:t>
            </w:r>
          </w:p>
        </w:tc>
      </w:tr>
      <w:tr w14:paraId="56B5D117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57DE7FC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6375AE5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12A6EE8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nitor overall logic of your argument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1E1ECF3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dundant with Item 1; weaker loading (.48).</w:t>
            </w:r>
          </w:p>
        </w:tc>
      </w:tr>
      <w:tr w14:paraId="02ADC4FD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2DC26AE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FDE7C08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3A68BC1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e up with initial ideas on your own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4813F7B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mary loading &lt; .40 (.35).</w:t>
            </w:r>
          </w:p>
        </w:tc>
      </w:tr>
      <w:tr w14:paraId="4F494E99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4CAFA88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2F6932D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B2A2960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cide what info you needed to find/generate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C111F83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mary loading &lt; .40 (.37).</w:t>
            </w:r>
          </w:p>
        </w:tc>
      </w:tr>
      <w:tr w14:paraId="7E94D3F0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41AEB5C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E455A37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DB95436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ink about the intro and conclusion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7BBE61B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mary loading &lt; .40 (.38).</w:t>
            </w:r>
          </w:p>
        </w:tc>
      </w:tr>
      <w:tr w14:paraId="51C7B78C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0BCC564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366A10F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EF1C5F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are different responses from the AI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136ADC7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mary loading &lt; .40 (.31) and conceptual ambiguity.</w:t>
            </w:r>
          </w:p>
        </w:tc>
      </w:tr>
      <w:tr w14:paraId="679D2715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0C1285D">
            <w:pP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D68E28A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D09FC7E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nthesize info from multiple AI responses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D0EA9EA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mary loading &lt; .40 (.39).</w:t>
            </w:r>
          </w:p>
        </w:tc>
      </w:tr>
    </w:tbl>
    <w:p w14:paraId="385B9E34">
      <w:pP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4AFBA43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ppendix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D: Detailed Exploratory Factor Analysis Results</w:t>
      </w:r>
    </w:p>
    <w:p w14:paraId="6324B0D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D1. Pattern Matrix and Communalities for the Final 18-Item CL-AI-L2W Scale</w:t>
      </w:r>
    </w:p>
    <w:tbl>
      <w:tblPr>
        <w:tblStyle w:val="2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77"/>
        <w:gridCol w:w="1791"/>
        <w:gridCol w:w="934"/>
        <w:gridCol w:w="900"/>
        <w:gridCol w:w="861"/>
        <w:gridCol w:w="1034"/>
        <w:gridCol w:w="1749"/>
      </w:tblGrid>
      <w:tr w14:paraId="04760E67">
        <w:trPr>
          <w:tblCellSpacing w:w="15" w:type="dxa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AD3AD20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No.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83035BC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Content (Summary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CAAD4BC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1 (PM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279A4AF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2 (CE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FD70231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3 (IS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1AC97DB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4 (ACP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5C7EB05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munalities (h²)</w:t>
            </w:r>
          </w:p>
        </w:tc>
      </w:tr>
      <w:tr w14:paraId="17C5E284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6CA27C2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mpt Management (PM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B0310D8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9731679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3E9FDBC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9C4753F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B602477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58A2C6F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A7DCE3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7E616BE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352F20D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phrase/refine prompts when AI's answer was not helpful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875D0A8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87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0B37B0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0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21693CA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9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AAC6926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3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34BEFE7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79</w:t>
            </w:r>
          </w:p>
        </w:tc>
      </w:tr>
      <w:tr w14:paraId="7BFB2917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AE65BE1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F3606CB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gure out the best way to phrase initial questions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6662740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85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4B64DF2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4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3AE9D03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CC66ECE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7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EED0F8E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63</w:t>
            </w:r>
          </w:p>
        </w:tc>
      </w:tr>
      <w:tr w14:paraId="01D1FBA3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BF38909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A34067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k effective follow-up questions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A12169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81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5E22D12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7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2893931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E4339F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5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F53549C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26</w:t>
            </w:r>
          </w:p>
        </w:tc>
      </w:tr>
      <w:tr w14:paraId="086DAC03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269B81A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C27766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ink of specific keywords to guide the AI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417BD39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9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0A2E0AD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3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4CC8566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8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F9907FB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0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E7204F6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688</w:t>
            </w:r>
          </w:p>
        </w:tc>
      </w:tr>
      <w:tr w14:paraId="0FC24623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EBB6449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299321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reak down a complex task into smaller prompts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F6B4E2D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5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68ED11A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9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FE1F39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5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2C0A285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3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0931FAE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657</w:t>
            </w:r>
          </w:p>
        </w:tc>
      </w:tr>
      <w:tr w14:paraId="728A5053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9FE64D8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Evaluation (CE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C3EF36F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2C738CF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EDE3B09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42E4FE1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C1AD0A2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7CD8603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670821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9379FED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4F2BE2E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valuate if AI suggestions were relevant to your argument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6AACB00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D2A66B5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86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A950698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3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BD9888C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6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301F65A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89</w:t>
            </w:r>
          </w:p>
        </w:tc>
      </w:tr>
      <w:tr w14:paraId="6B7F213A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B34F88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C4F79EC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cide which parts of AI output to use and which to ignore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E287056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EAF1F87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83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192D5F0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20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D58E58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9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2EF6A3A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54</w:t>
            </w:r>
          </w:p>
        </w:tc>
      </w:tr>
      <w:tr w14:paraId="29CA3860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9943819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2CD2F1F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udge if AI information was factually accurate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A1A2C3F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7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A97FBB1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81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62DC933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1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F033E13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5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BA64E8B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03</w:t>
            </w:r>
          </w:p>
        </w:tc>
      </w:tr>
      <w:tr w14:paraId="3F4F4750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55EAB1F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058078D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sess the tone and style of the AI text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BE04C4F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3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8A7E3FF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7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E94B87A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8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AA6103D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2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B249799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01</w:t>
            </w:r>
          </w:p>
        </w:tc>
      </w:tr>
      <w:tr w14:paraId="2010F521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5468508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B31C1A1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ck the AI text for potential bias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87CFC1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6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6D31B9A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2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B28E291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9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C0E9C4E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8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E931A81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598</w:t>
            </w:r>
          </w:p>
        </w:tc>
      </w:tr>
      <w:tr w14:paraId="5800117E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77043B3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grative Synthesis (IS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836EB77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214DFA5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2A343FB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ABBB5E0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8F10716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7EFFEB7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DC79A2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F688A61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DD0233D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end AI text smoothly with your own writing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0B48F3D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1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10684B5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7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C5BFF69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85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309711F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4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1036E6A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81</w:t>
            </w:r>
          </w:p>
        </w:tc>
      </w:tr>
      <w:tr w14:paraId="32804B1B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D06E3DE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F6597E7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aphrase or rewrite AI sentences in your own words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759942F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9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6533D00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5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23957C9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8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D11C5A2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2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083D4D8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23</w:t>
            </w:r>
          </w:p>
        </w:tc>
      </w:tr>
      <w:tr w14:paraId="3DCCB5CC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1B97B20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63FD1A2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nect your own ideas logically with AI ideas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5360F0C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2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0F9E69A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9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878799A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80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5F85ABA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8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5EF648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45</w:t>
            </w:r>
          </w:p>
        </w:tc>
      </w:tr>
      <w:tr w14:paraId="19BA83DF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C647C23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1B22471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ure your personal authorial voice was not lost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0592EFE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7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892E3FB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073B84C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4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F6C944D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24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6719EEF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658</w:t>
            </w:r>
          </w:p>
        </w:tc>
      </w:tr>
      <w:tr w14:paraId="4BAF08BE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F7957B6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horial Core Processing (ACP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49FAC5E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64A1702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41C93A6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BDFA882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AC69D51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71BDA8F">
            <w:pPr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E5997A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93B9F49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929136B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eate a logical structure or outline for the essay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AB8725D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8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6020FFF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0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7DF1082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6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D7DE9C1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84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E995B7E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62</w:t>
            </w:r>
          </w:p>
        </w:tc>
      </w:tr>
      <w:tr w14:paraId="372871B1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AFC24F6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06AB3B2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cide on the main argument or position for your essay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D94C146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0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F66AE6D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8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F6920B8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1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2682485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80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294815F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691</w:t>
            </w:r>
          </w:p>
        </w:tc>
      </w:tr>
      <w:tr w14:paraId="3ED1DCE8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704A016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F84D35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truct grammatically correct English sentences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7968A7B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5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521CC3A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6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A75E0DE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4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D894FA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3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9B4555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588</w:t>
            </w:r>
          </w:p>
        </w:tc>
      </w:tr>
      <w:tr w14:paraId="235AE74E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21F0D33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94C13E8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nd the right vocabulary to express your ideas precisely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98E3A02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8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15E1B6D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9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78DEBC0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2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18BB46B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ans-serif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69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32D79D4">
            <w:pPr>
              <w:keepNext w:val="0"/>
              <w:keepLines w:val="0"/>
              <w:widowControl/>
              <w:suppressLineNumbers w:val="0"/>
              <w:spacing w:line="400" w:lineRule="atLeast"/>
              <w:jc w:val="left"/>
              <w:rPr>
                <w:rFonts w:hint="default" w:ascii="Times New Roman Regular" w:hAnsi="Times New Roman Regular" w:eastAsia="sans-serif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521</w:t>
            </w:r>
          </w:p>
        </w:tc>
      </w:tr>
    </w:tbl>
    <w:p w14:paraId="2166FDB1">
      <w:pPr>
        <w:keepNext w:val="0"/>
        <w:keepLines w:val="0"/>
        <w:widowControl/>
        <w:suppressLineNumbers w:val="0"/>
        <w:jc w:val="left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Note. Extraction Method: Principal Axis Factoring. Rotation Method: Oblimin with Kaiser Normalization. Factor loadings &gt; .40 are in bold. Item numbers correspond to the draft scale in Appendix A.</w:t>
      </w:r>
    </w:p>
    <w:p w14:paraId="5857FBF2">
      <w:pP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6BD8D1B5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ppendix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E: Descriptive Statistics for the Final 18 Scale Items</w:t>
      </w:r>
    </w:p>
    <w:p w14:paraId="27AACBD8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E1. Item-Level Descriptive Statistics (N = 305)</w:t>
      </w:r>
    </w:p>
    <w:tbl>
      <w:tblPr>
        <w:tblStyle w:val="2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44"/>
        <w:gridCol w:w="2559"/>
        <w:gridCol w:w="1021"/>
        <w:gridCol w:w="860"/>
        <w:gridCol w:w="860"/>
        <w:gridCol w:w="1299"/>
        <w:gridCol w:w="1203"/>
      </w:tblGrid>
      <w:tr w14:paraId="4A48ED71">
        <w:trPr>
          <w:tblCellSpacing w:w="15" w:type="dxa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76FD641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em No.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BAD01AD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em Content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195222E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ctor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F140F86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2A2C82A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BE07929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kewness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196A8F5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urtosis</w:t>
            </w:r>
          </w:p>
        </w:tc>
      </w:tr>
      <w:tr w14:paraId="32924999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25F0EBB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M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1F9998A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gure out the best way to phrase your initial questions (prompts) to the AI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C1A13F6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M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7DA186F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90A09A5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A58CF4D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4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18259BF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61</w:t>
            </w:r>
          </w:p>
        </w:tc>
      </w:tr>
      <w:tr w14:paraId="58E2C5B7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D4362C2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M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6D8C711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ink of specific keywords to guide the AI to give you the most useful response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1323161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M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C88F05D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2C5DFC9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297C4D6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6B16CF7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70</w:t>
            </w:r>
          </w:p>
        </w:tc>
      </w:tr>
      <w:tr w14:paraId="3AA9C3E6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C182229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M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C4B89AC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hrase or refine your prompts when the AI's first answer was not helpful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A7F7BCE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M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93A5032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ECD422B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8B8E746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6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6D3F655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5</w:t>
            </w:r>
          </w:p>
        </w:tc>
      </w:tr>
      <w:tr w14:paraId="4F7B5322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A884DF0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M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A1483D1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eak down a complex task into a series of smaller, clearer prompts for the AI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91E66C5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M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89158FA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4F37FD7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FBC97FE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D91E518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88</w:t>
            </w:r>
          </w:p>
        </w:tc>
      </w:tr>
      <w:tr w14:paraId="2D04E6EE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20BDD88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M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72C1B10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k the AI effective follow-up questions to get more details or different perspectives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7F8D720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M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3E2699A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2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E96DBBD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1A21678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5A5DE53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81</w:t>
            </w:r>
          </w:p>
        </w:tc>
      </w:tr>
      <w:tr w14:paraId="6979B802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95593D0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E68E336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udge whether the information provided by the AI was factually accurate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E175A8F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A8C3D80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4D7076B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D511CB4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7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58A5710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40</w:t>
            </w:r>
          </w:p>
        </w:tc>
      </w:tr>
      <w:tr w14:paraId="41D3C750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856E332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FF48610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valuate whether the AI's suggestions were relevant to your essay's topic and argument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72FCB4E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0481201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DB8BD17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2EC0E91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8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6F949A9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5</w:t>
            </w:r>
          </w:p>
        </w:tc>
      </w:tr>
      <w:tr w14:paraId="05966D30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786ACE1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858928F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sess the tone and style of the AI-generated text to see if it was appropriate for academic writing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A1A9CF1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B96C0B4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E172495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487D4E5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7798C8E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73</w:t>
            </w:r>
          </w:p>
        </w:tc>
      </w:tr>
      <w:tr w14:paraId="55723D7C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13F8156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EB32C86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cide which parts of the AI’s output to use and which parts to ignore or delete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27A70F1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532BD90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CBD3C7D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D193283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6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5F5AF85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48</w:t>
            </w:r>
          </w:p>
        </w:tc>
      </w:tr>
      <w:tr w14:paraId="502483FB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61D70C9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97ED480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ck the AI’s text for potential bias or one-sided arguments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DEDD7E8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EFD59B6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16805C3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4435F5A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3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8714CC5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95</w:t>
            </w:r>
          </w:p>
        </w:tc>
      </w:tr>
      <w:tr w14:paraId="259DFA22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3CC05F5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FFE09E5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phrase or rewrite AI-generated sentences to express them in your own words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AD96B2A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7099B0E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96C2E68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6D7F864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4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07C145E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77</w:t>
            </w:r>
          </w:p>
        </w:tc>
      </w:tr>
      <w:tr w14:paraId="5B073EE3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D4DAB78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0BA2C17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end the AI-generated text smoothly with your own writing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34C1626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9332FF2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FFBA17A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E2867D0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3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F8C92AC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82</w:t>
            </w:r>
          </w:p>
        </w:tc>
      </w:tr>
      <w:tr w14:paraId="66AD0DE4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BA93F56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FC89F33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sure that your personal authorial voice was not lost when using AI-generated content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32525F1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395B5B8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0FEB168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EE6AEAC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81708CC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1</w:t>
            </w:r>
          </w:p>
        </w:tc>
      </w:tr>
      <w:tr w14:paraId="7BA93365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1665E08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BFE76F5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nect your own ideas logically with the ideas or text provided by the AI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D490A89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7852E3F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EB44293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143BB73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7F6398F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98</w:t>
            </w:r>
          </w:p>
        </w:tc>
      </w:tr>
      <w:tr w14:paraId="10926726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45AE1CE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P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0A3C679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cide on the main argument or position for your essay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8C1CD67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P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F9B1A97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FF3BAB1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03BAF35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61DACDB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85</w:t>
            </w:r>
          </w:p>
        </w:tc>
      </w:tr>
      <w:tr w14:paraId="75E488A1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9064909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P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7703690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eate a logical structure or outline for the entire essay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0CF1228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P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706CCE0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B85F7F3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72AB247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5AF0245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90</w:t>
            </w:r>
          </w:p>
        </w:tc>
      </w:tr>
      <w:tr w14:paraId="56090776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D412587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P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00BBE34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nd the right vocabulary to express your specific ideas precisely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870A0BA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P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3D92B5C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82A2DD2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EA73B38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2EAE87E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80</w:t>
            </w:r>
          </w:p>
        </w:tc>
      </w:tr>
      <w:tr w14:paraId="47DA1415">
        <w:trPr>
          <w:tblCellSpacing w:w="15" w:type="dxa"/>
        </w:trPr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BAD21D1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P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E3E804A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struct grammatically correct English sentences.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706DEDE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P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0308EA0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2DB59D6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43A6DB0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8D85AA9">
            <w:pPr>
              <w:bidi w:val="0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75</w:t>
            </w:r>
          </w:p>
        </w:tc>
      </w:tr>
    </w:tbl>
    <w:p w14:paraId="36AE3279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ote. N = 305. The scale for all items was a 7-point Likert scale (1 = Very, very low mental effort to 7 = Very, very high mental effort). Item numbers (PM1-ACP4) correspond to the final scale items in Appendix B.</w:t>
      </w:r>
    </w:p>
    <w:p w14:paraId="67F7CADF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DFB94FE"/>
    <w:multiLevelType w:val="multilevel"/>
    <w:tmpl w:val="CDFB94FE"/>
    <w:lvl w:ilvl="0" w:tentative="0">
      <w:start w:val="1"/>
      <w:numFmt w:val="decimal"/>
      <w:suff w:val="space"/>
      <w:lvlText w:val="%1."/>
      <w:lvlJc w:val="left"/>
    </w:lvl>
    <w:lvl w:ilvl="1" w:tentative="0">
      <w:start w:val="1"/>
      <w:numFmt w:val="decimal"/>
      <w:suff w:val="space"/>
      <w:lvlText w:val="%1.%2"/>
      <w:lvlJc w:val="left"/>
      <w:pPr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suff w:val="space"/>
      <w:lvlText w:val="%1.%2.%3"/>
      <w:lvlJc w:val="left"/>
      <w:pPr>
        <w:ind w:left="0" w:leftChars="0" w:firstLine="0" w:firstLineChars="0"/>
      </w:pPr>
      <w:rPr>
        <w:rFonts w:hint="default"/>
      </w:rPr>
    </w:lvl>
    <w:lvl w:ilvl="3" w:tentative="0">
      <w:start w:val="1"/>
      <w:numFmt w:val="decimal"/>
      <w:suff w:val="space"/>
      <w:lvlText w:val="%1.%2.%3.%4"/>
      <w:lvlJc w:val="left"/>
      <w:pPr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abstractNum w:abstractNumId="1">
    <w:nsid w:val="77E0BF53"/>
    <w:multiLevelType w:val="multilevel"/>
    <w:tmpl w:val="77E0BF53"/>
    <w:lvl w:ilvl="0" w:tentative="0">
      <w:start w:val="1"/>
      <w:numFmt w:val="decimal"/>
      <w:suff w:val="space"/>
      <w:lvlText w:val="%1."/>
      <w:lvlJc w:val="left"/>
    </w:lvl>
    <w:lvl w:ilvl="1" w:tentative="0">
      <w:start w:val="1"/>
      <w:numFmt w:val="decimal"/>
      <w:suff w:val="space"/>
      <w:lvlText w:val="%1.%2"/>
      <w:lvlJc w:val="left"/>
      <w:pPr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suff w:val="space"/>
      <w:lvlText w:val="%1.%2.%3"/>
      <w:lvlJc w:val="left"/>
      <w:pPr>
        <w:ind w:left="0" w:leftChars="0" w:firstLine="0" w:firstLineChars="0"/>
      </w:pPr>
      <w:rPr>
        <w:rFonts w:hint="default"/>
      </w:rPr>
    </w:lvl>
    <w:lvl w:ilvl="3" w:tentative="0">
      <w:start w:val="1"/>
      <w:numFmt w:val="decimal"/>
      <w:suff w:val="space"/>
      <w:lvlText w:val="%1.%2.%3.%4"/>
      <w:lvlJc w:val="left"/>
      <w:pPr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9FFE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08:22:31Z</dcterms:created>
  <dc:creator>Data</dc:creator>
  <cp:lastModifiedBy>G</cp:lastModifiedBy>
  <dcterms:modified xsi:type="dcterms:W3CDTF">2025-10-11T08:23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50C48B01DEE5A34470A3E968B9932CDC_42</vt:lpwstr>
  </property>
</Properties>
</file>